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50B" w:rsidRPr="004D15CB" w:rsidRDefault="004D15CB" w:rsidP="009E7C3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105A2">
        <w:rPr>
          <w:rFonts w:ascii="Times New Roman" w:hAnsi="Times New Roman" w:cs="Times New Roman"/>
          <w:b/>
          <w:sz w:val="20"/>
          <w:szCs w:val="20"/>
        </w:rPr>
        <w:t>Table</w:t>
      </w:r>
      <w:r w:rsidRPr="00B105A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21FF9">
        <w:rPr>
          <w:rFonts w:ascii="Times New Roman" w:hAnsi="Times New Roman" w:cs="Times New Roman"/>
          <w:b/>
          <w:sz w:val="20"/>
          <w:szCs w:val="20"/>
        </w:rPr>
        <w:t>S</w:t>
      </w:r>
      <w:r w:rsidRPr="00B105A2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F21FF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Pr="00B105A2">
        <w:rPr>
          <w:rFonts w:ascii="Times New Roman" w:hAnsi="Times New Roman" w:cs="Times New Roman"/>
          <w:b/>
          <w:sz w:val="20"/>
          <w:szCs w:val="20"/>
        </w:rPr>
        <w:t xml:space="preserve"> Summary statistics for the 26</w:t>
      </w:r>
      <w:r w:rsidRPr="00B105A2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B105A2">
        <w:rPr>
          <w:rFonts w:ascii="Times New Roman" w:hAnsi="Times New Roman" w:cs="Times New Roman"/>
          <w:b/>
          <w:sz w:val="20"/>
          <w:szCs w:val="20"/>
        </w:rPr>
        <w:t xml:space="preserve"> SSR ma</w:t>
      </w:r>
      <w:r>
        <w:rPr>
          <w:rFonts w:ascii="Times New Roman" w:hAnsi="Times New Roman" w:cs="Times New Roman"/>
          <w:b/>
          <w:sz w:val="20"/>
          <w:szCs w:val="20"/>
        </w:rPr>
        <w:t>rkers used in the present study</w:t>
      </w:r>
    </w:p>
    <w:tbl>
      <w:tblPr>
        <w:tblW w:w="14175" w:type="dxa"/>
        <w:tblInd w:w="108" w:type="dxa"/>
        <w:tblLook w:val="04A0" w:firstRow="1" w:lastRow="0" w:firstColumn="1" w:lastColumn="0" w:noHBand="0" w:noVBand="1"/>
      </w:tblPr>
      <w:tblGrid>
        <w:gridCol w:w="1134"/>
        <w:gridCol w:w="861"/>
        <w:gridCol w:w="1549"/>
        <w:gridCol w:w="1134"/>
        <w:gridCol w:w="1418"/>
        <w:gridCol w:w="1134"/>
        <w:gridCol w:w="1417"/>
        <w:gridCol w:w="861"/>
        <w:gridCol w:w="1407"/>
        <w:gridCol w:w="851"/>
        <w:gridCol w:w="1134"/>
        <w:gridCol w:w="1275"/>
      </w:tblGrid>
      <w:tr w:rsidR="004D15CB" w:rsidRPr="004A050B" w:rsidTr="004D15CB">
        <w:trPr>
          <w:trHeight w:val="285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.No.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1C2DFD" w:rsidP="001C2D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</w:t>
            </w:r>
            <w:r w:rsidR="004A050B"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i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le number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Diversit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C</w:t>
            </w: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r.No.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1C2DFD" w:rsidP="001C2D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</w:t>
            </w:r>
            <w:r w:rsidR="004A050B"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i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le numbe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Diversity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C</w:t>
            </w: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D15CB" w:rsidRPr="004A050B" w:rsidTr="004D15CB">
        <w:trPr>
          <w:trHeight w:val="285"/>
        </w:trPr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45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63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8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-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52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07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8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36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79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85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5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119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7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4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87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381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8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76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381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45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652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3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28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2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555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3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0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38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3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914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0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84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72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0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10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086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05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8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846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8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322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7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452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1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68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4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0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29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8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2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72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88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3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32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80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0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93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68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2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047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59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6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949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5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70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2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197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079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8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26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258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9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M34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713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08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363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33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4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8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171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45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3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82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18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8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2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32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527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0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31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5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054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84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420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5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62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73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458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9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88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58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3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16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894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2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9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5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3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136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6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4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7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7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4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800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3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7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44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8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1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6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2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78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3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8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614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0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43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5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147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02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8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889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68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4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65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63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0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9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2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30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9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652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88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2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5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846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2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58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5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19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5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02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2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1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597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9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551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9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676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87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2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M2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160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7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65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8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424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9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05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2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431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91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8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8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45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26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1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535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2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66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0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802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52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4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5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9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74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5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71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6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8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37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51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5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16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09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3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16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6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054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3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06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44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210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0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4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7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89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1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7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02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66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6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6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70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5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33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6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75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5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77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1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55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788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9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29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879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1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1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59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66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2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3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58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09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5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08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4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2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22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128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5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</w:t>
            </w:r>
            <w:r w:rsidRPr="00CC40DC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74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68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5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85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9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127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86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8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2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624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6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61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1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</w:t>
            </w:r>
            <w:r w:rsidRPr="00CC40DC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5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114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18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9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M70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680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30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0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218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1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27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5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98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70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7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813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026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0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</w:t>
            </w:r>
            <w:r w:rsidRPr="00CC40DC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313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11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4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376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6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30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8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55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72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2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399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1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716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7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02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05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8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629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7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47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9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72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1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24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2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4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79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1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48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1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5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94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9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6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927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3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4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9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3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27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3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7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07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4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0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8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35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5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27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3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9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65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8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2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3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90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5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38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9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9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28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57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5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848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09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1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5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477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7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24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9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219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39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40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63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1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85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1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8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845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3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96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69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M3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718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10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0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869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74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9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209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64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2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371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3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85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3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639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6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1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26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8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1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20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0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6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1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796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6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1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796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1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</w:t>
            </w:r>
            <w:r w:rsidRPr="00EC21C6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4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3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2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57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0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9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1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6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15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3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9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65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85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0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0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99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2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0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44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76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6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28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4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76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7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92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1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14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04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5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02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3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42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3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07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71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58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38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33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442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7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155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19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35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796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56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9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8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29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21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5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159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81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6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68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86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32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1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3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528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M2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16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4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46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01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3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45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002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93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1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17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88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47</w:t>
            </w:r>
          </w:p>
        </w:tc>
      </w:tr>
      <w:tr w:rsidR="004D15CB" w:rsidRPr="004A050B" w:rsidTr="004D15C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2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41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024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76</w:t>
            </w:r>
          </w:p>
        </w:tc>
      </w:tr>
      <w:tr w:rsidR="004D15CB" w:rsidRPr="004A050B" w:rsidTr="004D15C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5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76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A050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A050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A050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A050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A050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50B" w:rsidRPr="004A050B" w:rsidRDefault="004A050B" w:rsidP="004A050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A050B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15CB" w:rsidRPr="004A050B" w:rsidTr="004D15CB">
        <w:trPr>
          <w:trHeight w:val="270"/>
        </w:trPr>
        <w:tc>
          <w:tcPr>
            <w:tcW w:w="19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Allel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15CB" w:rsidRPr="004A050B" w:rsidTr="004D15CB">
        <w:trPr>
          <w:trHeight w:val="285"/>
        </w:trPr>
        <w:tc>
          <w:tcPr>
            <w:tcW w:w="19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A050B" w:rsidRPr="004A050B" w:rsidRDefault="004A050B" w:rsidP="004A05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50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95</w:t>
            </w:r>
          </w:p>
        </w:tc>
      </w:tr>
    </w:tbl>
    <w:p w:rsidR="004D15CB" w:rsidRDefault="004D15CB" w:rsidP="004D15CB">
      <w:pPr>
        <w:spacing w:line="360" w:lineRule="auto"/>
        <w:rPr>
          <w:rFonts w:ascii="Times New Roman" w:hAnsi="Times New Roman" w:cs="Times New Roman"/>
        </w:rPr>
      </w:pPr>
      <w:r w:rsidRPr="0076596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</w:t>
      </w:r>
      <w:r w:rsidRPr="00711855">
        <w:rPr>
          <w:rFonts w:ascii="Times New Roman" w:hAnsi="Times New Roman" w:cs="Times New Roman"/>
        </w:rPr>
        <w:t>PIC, Polymorphism information content</w:t>
      </w:r>
    </w:p>
    <w:p w:rsidR="004A050B" w:rsidRPr="004A050B" w:rsidRDefault="004A050B" w:rsidP="009E7C31">
      <w:pPr>
        <w:spacing w:line="360" w:lineRule="auto"/>
        <w:rPr>
          <w:rFonts w:ascii="Times New Roman" w:hAnsi="Times New Roman" w:cs="Times New Roman"/>
        </w:rPr>
      </w:pPr>
    </w:p>
    <w:sectPr w:rsidR="004A050B" w:rsidRPr="004A050B" w:rsidSect="00F35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DC1" w:rsidRDefault="00F72DC1" w:rsidP="00E83AC6">
      <w:r>
        <w:separator/>
      </w:r>
    </w:p>
  </w:endnote>
  <w:endnote w:type="continuationSeparator" w:id="0">
    <w:p w:rsidR="00F72DC1" w:rsidRDefault="00F72DC1" w:rsidP="00E83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DC1" w:rsidRDefault="00F72DC1" w:rsidP="00E83AC6">
      <w:r>
        <w:separator/>
      </w:r>
    </w:p>
  </w:footnote>
  <w:footnote w:type="continuationSeparator" w:id="0">
    <w:p w:rsidR="00F72DC1" w:rsidRDefault="00F72DC1" w:rsidP="00E83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5FA"/>
    <w:rsid w:val="00080770"/>
    <w:rsid w:val="0008737F"/>
    <w:rsid w:val="0009392A"/>
    <w:rsid w:val="000A5C0B"/>
    <w:rsid w:val="000E206D"/>
    <w:rsid w:val="000F14C9"/>
    <w:rsid w:val="000F18E7"/>
    <w:rsid w:val="00135EBD"/>
    <w:rsid w:val="001539A2"/>
    <w:rsid w:val="00167C3A"/>
    <w:rsid w:val="00174AA3"/>
    <w:rsid w:val="001805C5"/>
    <w:rsid w:val="001A6095"/>
    <w:rsid w:val="001C2DFD"/>
    <w:rsid w:val="00231067"/>
    <w:rsid w:val="002752E2"/>
    <w:rsid w:val="00284577"/>
    <w:rsid w:val="002911DC"/>
    <w:rsid w:val="002958E6"/>
    <w:rsid w:val="002E27BC"/>
    <w:rsid w:val="00305CD5"/>
    <w:rsid w:val="00322E49"/>
    <w:rsid w:val="00337AD8"/>
    <w:rsid w:val="00346434"/>
    <w:rsid w:val="003818AD"/>
    <w:rsid w:val="003859D1"/>
    <w:rsid w:val="003A12B4"/>
    <w:rsid w:val="003E7422"/>
    <w:rsid w:val="00437A27"/>
    <w:rsid w:val="00467643"/>
    <w:rsid w:val="004958F8"/>
    <w:rsid w:val="004A050B"/>
    <w:rsid w:val="004D15CB"/>
    <w:rsid w:val="004D3261"/>
    <w:rsid w:val="004F2EE9"/>
    <w:rsid w:val="004F5E21"/>
    <w:rsid w:val="005063BD"/>
    <w:rsid w:val="00526A06"/>
    <w:rsid w:val="005504B3"/>
    <w:rsid w:val="00566382"/>
    <w:rsid w:val="00572432"/>
    <w:rsid w:val="005C0105"/>
    <w:rsid w:val="005D2729"/>
    <w:rsid w:val="005D4F7F"/>
    <w:rsid w:val="005D55EA"/>
    <w:rsid w:val="005F55FA"/>
    <w:rsid w:val="00606145"/>
    <w:rsid w:val="00606F30"/>
    <w:rsid w:val="00625C55"/>
    <w:rsid w:val="0066555B"/>
    <w:rsid w:val="00691722"/>
    <w:rsid w:val="00695774"/>
    <w:rsid w:val="006B0DD5"/>
    <w:rsid w:val="006C54B8"/>
    <w:rsid w:val="006C7A26"/>
    <w:rsid w:val="006C7C17"/>
    <w:rsid w:val="006D31AE"/>
    <w:rsid w:val="006E0BD8"/>
    <w:rsid w:val="006E6311"/>
    <w:rsid w:val="006E7D0A"/>
    <w:rsid w:val="007001F5"/>
    <w:rsid w:val="00711855"/>
    <w:rsid w:val="0071384F"/>
    <w:rsid w:val="00731A57"/>
    <w:rsid w:val="00752FA0"/>
    <w:rsid w:val="0076596B"/>
    <w:rsid w:val="0078326A"/>
    <w:rsid w:val="007C61AC"/>
    <w:rsid w:val="00800CDA"/>
    <w:rsid w:val="008309DB"/>
    <w:rsid w:val="00831A5E"/>
    <w:rsid w:val="008702E7"/>
    <w:rsid w:val="009065DD"/>
    <w:rsid w:val="00923662"/>
    <w:rsid w:val="009422D5"/>
    <w:rsid w:val="009477DC"/>
    <w:rsid w:val="00952B6E"/>
    <w:rsid w:val="00963B94"/>
    <w:rsid w:val="0099429F"/>
    <w:rsid w:val="009A2649"/>
    <w:rsid w:val="009C2DBB"/>
    <w:rsid w:val="009D7B92"/>
    <w:rsid w:val="009E7C31"/>
    <w:rsid w:val="00A40D1B"/>
    <w:rsid w:val="00A46489"/>
    <w:rsid w:val="00A862B9"/>
    <w:rsid w:val="00AA6AD4"/>
    <w:rsid w:val="00AB2856"/>
    <w:rsid w:val="00AF41BF"/>
    <w:rsid w:val="00AF5E6E"/>
    <w:rsid w:val="00AF6556"/>
    <w:rsid w:val="00B033A2"/>
    <w:rsid w:val="00B105A2"/>
    <w:rsid w:val="00B278C0"/>
    <w:rsid w:val="00B50526"/>
    <w:rsid w:val="00B61224"/>
    <w:rsid w:val="00B757F1"/>
    <w:rsid w:val="00B85E39"/>
    <w:rsid w:val="00B951E2"/>
    <w:rsid w:val="00BA2C5A"/>
    <w:rsid w:val="00BC41F4"/>
    <w:rsid w:val="00BF5845"/>
    <w:rsid w:val="00BF7D34"/>
    <w:rsid w:val="00C35ED2"/>
    <w:rsid w:val="00C51356"/>
    <w:rsid w:val="00C62510"/>
    <w:rsid w:val="00C62A50"/>
    <w:rsid w:val="00CA7830"/>
    <w:rsid w:val="00CC40DC"/>
    <w:rsid w:val="00D31D1D"/>
    <w:rsid w:val="00D4058E"/>
    <w:rsid w:val="00D47619"/>
    <w:rsid w:val="00D63450"/>
    <w:rsid w:val="00D641C9"/>
    <w:rsid w:val="00D7639E"/>
    <w:rsid w:val="00D868C8"/>
    <w:rsid w:val="00D906DF"/>
    <w:rsid w:val="00DB62C5"/>
    <w:rsid w:val="00DD5766"/>
    <w:rsid w:val="00DE167A"/>
    <w:rsid w:val="00DE466B"/>
    <w:rsid w:val="00DF45E7"/>
    <w:rsid w:val="00E1001B"/>
    <w:rsid w:val="00E121AA"/>
    <w:rsid w:val="00E12ACE"/>
    <w:rsid w:val="00E46233"/>
    <w:rsid w:val="00E4735D"/>
    <w:rsid w:val="00E61615"/>
    <w:rsid w:val="00E64577"/>
    <w:rsid w:val="00E83AC6"/>
    <w:rsid w:val="00E92934"/>
    <w:rsid w:val="00EC21C6"/>
    <w:rsid w:val="00EC45FE"/>
    <w:rsid w:val="00EE7347"/>
    <w:rsid w:val="00F21FF9"/>
    <w:rsid w:val="00F273AC"/>
    <w:rsid w:val="00F3414E"/>
    <w:rsid w:val="00F35DEB"/>
    <w:rsid w:val="00F42356"/>
    <w:rsid w:val="00F51716"/>
    <w:rsid w:val="00F72DC1"/>
    <w:rsid w:val="00FC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3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3A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3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3A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1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10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A05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50B"/>
    <w:rPr>
      <w:color w:val="800080"/>
      <w:u w:val="single"/>
    </w:rPr>
  </w:style>
  <w:style w:type="paragraph" w:customStyle="1" w:styleId="font5">
    <w:name w:val="font5"/>
    <w:basedOn w:val="Normal"/>
    <w:rsid w:val="004A050B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Normal"/>
    <w:rsid w:val="004A050B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3">
    <w:name w:val="xl63"/>
    <w:basedOn w:val="Normal"/>
    <w:rsid w:val="004A050B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Normal"/>
    <w:rsid w:val="004A05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4A050B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4A050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A050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4A05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9">
    <w:name w:val="xl69"/>
    <w:basedOn w:val="Normal"/>
    <w:rsid w:val="004A050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0">
    <w:name w:val="xl70"/>
    <w:basedOn w:val="Normal"/>
    <w:rsid w:val="004A050B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4A050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4A050B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3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3A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3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3A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1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10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A05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50B"/>
    <w:rPr>
      <w:color w:val="800080"/>
      <w:u w:val="single"/>
    </w:rPr>
  </w:style>
  <w:style w:type="paragraph" w:customStyle="1" w:styleId="font5">
    <w:name w:val="font5"/>
    <w:basedOn w:val="Normal"/>
    <w:rsid w:val="004A050B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Normal"/>
    <w:rsid w:val="004A050B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3">
    <w:name w:val="xl63"/>
    <w:basedOn w:val="Normal"/>
    <w:rsid w:val="004A050B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Normal"/>
    <w:rsid w:val="004A05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4A050B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4A050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A050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4A05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9">
    <w:name w:val="xl69"/>
    <w:basedOn w:val="Normal"/>
    <w:rsid w:val="004A050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0">
    <w:name w:val="xl70"/>
    <w:basedOn w:val="Normal"/>
    <w:rsid w:val="004A050B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4A050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4A050B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3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0FCC1A7-B2A0-4607-AD06-5A30656089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8159565-4098-4A19-B50E-98EED4DCFF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08A56A-8DF3-4BAF-A88F-A052B2D9C1E7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6</Pages>
  <Words>1364</Words>
  <Characters>7776</Characters>
  <Application>Microsoft Office Word</Application>
  <DocSecurity>0</DocSecurity>
  <Lines>64</Lines>
  <Paragraphs>18</Paragraphs>
  <ScaleCrop>false</ScaleCrop>
  <Company/>
  <LinksUpToDate>false</LinksUpToDate>
  <CharactersWithSpaces>9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rres, Sandra</cp:lastModifiedBy>
  <cp:revision>95</cp:revision>
  <cp:lastPrinted>2016-04-21T05:34:00Z</cp:lastPrinted>
  <dcterms:created xsi:type="dcterms:W3CDTF">2015-05-16T13:21:00Z</dcterms:created>
  <dcterms:modified xsi:type="dcterms:W3CDTF">2017-10-07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